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"/>
        <w:tblW w:w="14784" w:type="dxa"/>
        <w:tblLayout w:type="fixed"/>
        <w:tblLook w:val="04A0" w:firstRow="1" w:lastRow="0" w:firstColumn="1" w:lastColumn="0" w:noHBand="0" w:noVBand="1"/>
      </w:tblPr>
      <w:tblGrid>
        <w:gridCol w:w="2232"/>
        <w:gridCol w:w="3041"/>
        <w:gridCol w:w="964"/>
        <w:gridCol w:w="1153"/>
        <w:gridCol w:w="807"/>
        <w:gridCol w:w="830"/>
        <w:gridCol w:w="943"/>
        <w:gridCol w:w="510"/>
        <w:gridCol w:w="513"/>
        <w:gridCol w:w="1301"/>
        <w:gridCol w:w="2428"/>
        <w:gridCol w:w="62"/>
      </w:tblGrid>
      <w:tr w:rsidR="004472C1" w:rsidRPr="00ED54FB" w14:paraId="17AF05E6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  <w:hideMark/>
          </w:tcPr>
          <w:p w14:paraId="4F556FA7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Hits</w:t>
            </w:r>
          </w:p>
        </w:tc>
        <w:tc>
          <w:tcPr>
            <w:tcW w:w="3041" w:type="dxa"/>
            <w:vMerge w:val="restart"/>
            <w:tcBorders>
              <w:top w:val="single" w:sz="4" w:space="0" w:color="000000"/>
              <w:left w:val="nil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1BA948B7" w14:textId="69E55E45" w:rsidR="00ED54FB" w:rsidRPr="00ED54FB" w:rsidRDefault="00ED54FB" w:rsidP="008B0C5A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Drug structure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8574F4D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Permutation Test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AEAAAA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588A0700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Currently used in humans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single" w:sz="4" w:space="0" w:color="AEAAAA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423B7686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Currently used in cancer treatment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AEAAAA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7E3EBF41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 xml:space="preserve">In </w:t>
            </w:r>
            <w:proofErr w:type="spellStart"/>
            <w:r w:rsidRPr="00ED54FB">
              <w:rPr>
                <w:rFonts w:ascii="Arial" w:hAnsi="Arial" w:cs="Arial"/>
                <w:b/>
                <w:bCs/>
                <w:color w:val="000000"/>
              </w:rPr>
              <w:t>clincal</w:t>
            </w:r>
            <w:proofErr w:type="spellEnd"/>
            <w:r w:rsidRPr="00ED54FB">
              <w:rPr>
                <w:rFonts w:ascii="Arial" w:hAnsi="Arial" w:cs="Arial"/>
                <w:b/>
                <w:bCs/>
                <w:color w:val="000000"/>
              </w:rPr>
              <w:t xml:space="preserve"> trials for cancer treatment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single" w:sz="4" w:space="0" w:color="AEAAAA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483C12E1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Pre-clinical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AEAAAA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43AD1BBA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Research tool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AEAAAA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630D8E2D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Exclude</w:t>
            </w:r>
          </w:p>
        </w:tc>
        <w:tc>
          <w:tcPr>
            <w:tcW w:w="2428" w:type="dxa"/>
            <w:vMerge w:val="restart"/>
            <w:tcBorders>
              <w:top w:val="single" w:sz="4" w:space="0" w:color="000000"/>
              <w:left w:val="single" w:sz="4" w:space="0" w:color="AEAAAA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1A144BDC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Classification</w:t>
            </w:r>
          </w:p>
        </w:tc>
      </w:tr>
      <w:tr w:rsidR="004472C1" w:rsidRPr="00ED54FB" w14:paraId="64D8E77A" w14:textId="77777777" w:rsidTr="00937416">
        <w:trPr>
          <w:gridAfter w:val="1"/>
          <w:wAfter w:w="62" w:type="dxa"/>
          <w:trHeight w:val="1686"/>
        </w:trPr>
        <w:tc>
          <w:tcPr>
            <w:tcW w:w="22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30820D44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41" w:type="dxa"/>
            <w:vMerge/>
            <w:tcBorders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0843B2D6" w14:textId="44C408EE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28307A02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Z-Scor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textDirection w:val="btLr"/>
            <w:vAlign w:val="center"/>
            <w:hideMark/>
          </w:tcPr>
          <w:p w14:paraId="66C57664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D54FB">
              <w:rPr>
                <w:rFonts w:ascii="Arial" w:hAnsi="Arial" w:cs="Arial"/>
                <w:b/>
                <w:bCs/>
                <w:color w:val="000000"/>
              </w:rPr>
              <w:t>P-Value*</w:t>
            </w:r>
          </w:p>
        </w:tc>
        <w:tc>
          <w:tcPr>
            <w:tcW w:w="807" w:type="dxa"/>
            <w:vMerge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405BC81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30" w:type="dxa"/>
            <w:vMerge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1C1844E5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43" w:type="dxa"/>
            <w:vMerge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6A17C88D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10" w:type="dxa"/>
            <w:vMerge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2D75AE61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13" w:type="dxa"/>
            <w:vMerge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16AF7AF5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01" w:type="dxa"/>
            <w:vMerge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650CD9ED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428" w:type="dxa"/>
            <w:vMerge/>
            <w:tcBorders>
              <w:left w:val="single" w:sz="4" w:space="0" w:color="AEAAAA"/>
              <w:bottom w:val="single" w:sz="4" w:space="0" w:color="AEAAAA"/>
              <w:right w:val="single" w:sz="4" w:space="0" w:color="000000"/>
            </w:tcBorders>
            <w:vAlign w:val="center"/>
            <w:hideMark/>
          </w:tcPr>
          <w:p w14:paraId="39113988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37416" w:rsidRPr="00ED54FB" w14:paraId="3E8D5E9D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03521B0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UMETINIB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8EED1C0" w14:textId="2764664C" w:rsidR="00ED54FB" w:rsidRDefault="00ED54FB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7/7a/Selumetinib_skeletal.svg/1200px-Selumetinib_skeletal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9CA821F" wp14:editId="02CEA337">
                  <wp:extent cx="1315068" cy="753627"/>
                  <wp:effectExtent l="0" t="0" r="0" b="0"/>
                  <wp:docPr id="1" name="Picture 1" descr="Selumetinib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elumetinib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65" cy="764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415A4C22" w14:textId="1F5E7DCC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5B9BD5"/>
            <w:noWrap/>
            <w:vAlign w:val="center"/>
            <w:hideMark/>
          </w:tcPr>
          <w:p w14:paraId="40277D1B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3.57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7F82"/>
            <w:noWrap/>
            <w:vAlign w:val="center"/>
            <w:hideMark/>
          </w:tcPr>
          <w:p w14:paraId="45F75CF5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77E-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DB60F47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C74DC54" w14:textId="26CA3ADF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A354B91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9A0FDB2" w14:textId="5919FC1E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03197F6" w14:textId="361B1D11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99FB3B2" w14:textId="419CC414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DB31E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RAF/MEK inhibitor</w:t>
            </w:r>
          </w:p>
        </w:tc>
      </w:tr>
      <w:tr w:rsidR="004472C1" w:rsidRPr="00ED54FB" w14:paraId="369101AD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0738945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LFINAVIR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8454971" w14:textId="092BC046" w:rsidR="00ED54FB" w:rsidRDefault="00ED54FB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e/e4/Nelfinavir_structure.svg/1200px-Nelfinavir_structur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B7AFCE9" wp14:editId="62CDB87F">
                  <wp:extent cx="1088031" cy="1205346"/>
                  <wp:effectExtent l="0" t="0" r="4445" b="1270"/>
                  <wp:docPr id="2" name="Picture 2" descr="Nelfinavir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Nelfinavir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945" cy="1213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7B660CE8" w14:textId="051F42E1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73A9DB"/>
            <w:noWrap/>
            <w:vAlign w:val="center"/>
            <w:hideMark/>
          </w:tcPr>
          <w:p w14:paraId="150A0F41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3.28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7F82"/>
            <w:noWrap/>
            <w:vAlign w:val="center"/>
            <w:hideMark/>
          </w:tcPr>
          <w:p w14:paraId="3DF7E48A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5.18E-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A075740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6AB1947" w14:textId="44E1D58C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CF58944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29FD2B0" w14:textId="1DA83585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86293BC" w14:textId="4936DAEF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8CA7F6B" w14:textId="064FE1F9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709D4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iretroviral</w:t>
            </w:r>
          </w:p>
        </w:tc>
      </w:tr>
      <w:tr w:rsidR="004472C1" w:rsidRPr="00ED54FB" w14:paraId="5DC6E31D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3FA26D5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TOXANTRON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D61343D" w14:textId="6C4CFE3B" w:rsidR="006A0DE4" w:rsidRDefault="006A0DE4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c/c2/Mitoxantrone_skeletal.svg/1280px-Mitoxantrone_skeletal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CE58D0E" wp14:editId="754FBE3B">
                  <wp:extent cx="1189285" cy="844062"/>
                  <wp:effectExtent l="0" t="0" r="508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4066" cy="854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5EB0A32D" w14:textId="070CB0D6" w:rsidR="00ED54FB" w:rsidRPr="00ED54FB" w:rsidRDefault="00ED54FB" w:rsidP="008B0C5A">
            <w:pPr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7AADDD"/>
            <w:noWrap/>
            <w:vAlign w:val="center"/>
            <w:hideMark/>
          </w:tcPr>
          <w:p w14:paraId="3970E178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3.20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8083"/>
            <w:noWrap/>
            <w:vAlign w:val="center"/>
            <w:hideMark/>
          </w:tcPr>
          <w:p w14:paraId="3A86968E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6.82E-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84A96E2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08B3903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8170AEC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70AC99D" w14:textId="2D1BC6D9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3E5699F" w14:textId="5879E0C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311CD95" w14:textId="1AE9618B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89848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hracycline</w:t>
            </w:r>
          </w:p>
        </w:tc>
      </w:tr>
      <w:tr w:rsidR="004472C1" w:rsidRPr="00ED54FB" w14:paraId="44C8EB35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203AB06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OXORUBICIN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A0A196B" w14:textId="7B6AACB2" w:rsidR="006A0DE4" w:rsidRDefault="006A0DE4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d/d3/Doxorubicin.svg/783px-Doxorubicin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7238DF8" wp14:editId="0371F96C">
                  <wp:extent cx="1223035" cy="934497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516" cy="9486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51C4D6B3" w14:textId="0CE8BE4A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88B6E0"/>
            <w:noWrap/>
            <w:vAlign w:val="center"/>
            <w:hideMark/>
          </w:tcPr>
          <w:p w14:paraId="076D82D9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3.03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8184"/>
            <w:noWrap/>
            <w:vAlign w:val="center"/>
            <w:hideMark/>
          </w:tcPr>
          <w:p w14:paraId="0F416EF0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22E-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C49B830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32C02D3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A751605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8DA8E98" w14:textId="26E1523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39D095B" w14:textId="56B15051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A7C9B03" w14:textId="2DC93455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38958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hracycline</w:t>
            </w:r>
          </w:p>
        </w:tc>
      </w:tr>
      <w:tr w:rsidR="004472C1" w:rsidRPr="00ED54FB" w14:paraId="3981569D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AF41BDB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NOKIOL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B89A81A" w14:textId="7406D8B5" w:rsidR="006A0DE4" w:rsidRDefault="006A0DE4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6/69/Honokiol.png/1280px-Honokiol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AD43F36" wp14:editId="0818859D">
                  <wp:extent cx="1009080" cy="572913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054" cy="5836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31DD84F7" w14:textId="57D8C75E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8EB9E2"/>
            <w:noWrap/>
            <w:vAlign w:val="center"/>
            <w:hideMark/>
          </w:tcPr>
          <w:p w14:paraId="1A42BA7F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96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8285"/>
            <w:noWrap/>
            <w:vAlign w:val="center"/>
            <w:hideMark/>
          </w:tcPr>
          <w:p w14:paraId="0CF9478C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53E-03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23A7C2E" w14:textId="619897D0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8BAE500" w14:textId="425EAB63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4F0073F" w14:textId="54E9EBB4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752B1FD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A82EFEF" w14:textId="6B631056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C3B6010" w14:textId="3CEEBCAE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14784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Natural product</w:t>
            </w:r>
          </w:p>
        </w:tc>
      </w:tr>
      <w:tr w:rsidR="004472C1" w:rsidRPr="00ED54FB" w14:paraId="0560ABB2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1E49FB3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CLOTRIMAZOL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E0F0CFE" w14:textId="1FA9333E" w:rsidR="006A0DE4" w:rsidRDefault="006A0DE4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b/be/Clotrimazole.svg/1024px-Clotrimazol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DBD3109" wp14:editId="696DDB8D">
                  <wp:extent cx="713554" cy="65319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650" cy="662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2ACF67A0" w14:textId="32653A9D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8EBAE2"/>
            <w:noWrap/>
            <w:vAlign w:val="center"/>
            <w:hideMark/>
          </w:tcPr>
          <w:p w14:paraId="71C7378B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95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8285"/>
            <w:noWrap/>
            <w:vAlign w:val="center"/>
            <w:hideMark/>
          </w:tcPr>
          <w:p w14:paraId="02AAC836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57E-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CCF64B4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B574A39" w14:textId="28D9B0C1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EC74ECB" w14:textId="2D044C4E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F266C62" w14:textId="3082D991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018ACA3" w14:textId="52769612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DA3DC87" w14:textId="5381FDB4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015C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ifungal</w:t>
            </w:r>
          </w:p>
        </w:tc>
      </w:tr>
      <w:tr w:rsidR="004472C1" w:rsidRPr="00ED54FB" w14:paraId="6AC70674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8A77FE3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LFATHIAZOL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E6C5386" w14:textId="0901B40E" w:rsidR="006A0DE4" w:rsidRDefault="006A0DE4" w:rsidP="008B0C5A">
            <w:pPr>
              <w:jc w:val="center"/>
            </w:pPr>
            <w:r>
              <w:fldChar w:fldCharType="begin"/>
            </w:r>
            <w:r>
              <w:instrText xml:space="preserve"> INCLUDEPICTURE "https://www.sigmaaldrich.com/deepweb/content/dam/sigma-aldrich/structure6/032/mfcd00005319.eps/_jcr_content/renditions/mfcd00005319-medium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DBAB2DB" wp14:editId="6A2D7E73">
                  <wp:extent cx="1075766" cy="577344"/>
                  <wp:effectExtent l="0" t="0" r="3810" b="0"/>
                  <wp:docPr id="11" name="Picture 11" descr="Sulfathiazole | 72-14-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Sulfathiazole | 72-14-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228" cy="5910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7CE21874" w14:textId="70866E3A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93BDE3"/>
            <w:noWrap/>
            <w:vAlign w:val="center"/>
            <w:hideMark/>
          </w:tcPr>
          <w:p w14:paraId="08D1170D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89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8386"/>
            <w:noWrap/>
            <w:vAlign w:val="center"/>
            <w:hideMark/>
          </w:tcPr>
          <w:p w14:paraId="586DF968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90E-03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E05E0A7" w14:textId="3604EDE4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288204A" w14:textId="66FD9212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B4B8483" w14:textId="18F0261A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B274FF5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E3356F3" w14:textId="2A6820DC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29B864F" w14:textId="202556DC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C8354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ibiotic</w:t>
            </w:r>
          </w:p>
        </w:tc>
      </w:tr>
      <w:tr w:rsidR="004472C1" w:rsidRPr="00ED54FB" w14:paraId="25CAD507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04F8148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EMURAFENIB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F43D349" w14:textId="703F9510" w:rsidR="006A0DE4" w:rsidRDefault="006A0DE4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9/95/Vemurafenib_structure.svg/1280px-Vemurafenib_structur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BB8E55D" wp14:editId="0A51119C">
                  <wp:extent cx="1431985" cy="967474"/>
                  <wp:effectExtent l="0" t="0" r="317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323" cy="9731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351F8BC9" w14:textId="780D81B1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A6C8E8"/>
            <w:noWrap/>
            <w:vAlign w:val="center"/>
            <w:hideMark/>
          </w:tcPr>
          <w:p w14:paraId="164275C3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67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888B"/>
            <w:noWrap/>
            <w:vAlign w:val="center"/>
            <w:hideMark/>
          </w:tcPr>
          <w:p w14:paraId="0EAC8838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3.79E-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BF27FAC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118AD38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ABA1EF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1432A5F" w14:textId="39133271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8BD5846" w14:textId="77C1561C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2F06680" w14:textId="6321BB8F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8F3B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RAF/MEK inhibitor</w:t>
            </w:r>
          </w:p>
        </w:tc>
      </w:tr>
      <w:tr w:rsidR="004472C1" w:rsidRPr="00ED54FB" w14:paraId="76A680F0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15B38B2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ROMOMYCINA3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E6D5B24" w14:textId="6A5E8632" w:rsidR="006A0DE4" w:rsidRDefault="006A0DE4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e/e8/Chromomycin_A3.svg/1280px-Chromomycin_A3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74F1271" wp14:editId="19CECB8F">
                  <wp:extent cx="1725283" cy="695172"/>
                  <wp:effectExtent l="0" t="0" r="2540" b="381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8071" cy="700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539AE59F" w14:textId="5246798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A9CAE9"/>
            <w:noWrap/>
            <w:vAlign w:val="center"/>
            <w:hideMark/>
          </w:tcPr>
          <w:p w14:paraId="7867E065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64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898C"/>
            <w:noWrap/>
            <w:vAlign w:val="center"/>
            <w:hideMark/>
          </w:tcPr>
          <w:p w14:paraId="44188883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4.13E-03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C39F34F" w14:textId="762709CF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6382937" w14:textId="5BCD1DD0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3920536" w14:textId="4FF27E26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3DEC77A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4976B83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004526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Toxi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A6D7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ibiotic</w:t>
            </w:r>
          </w:p>
        </w:tc>
      </w:tr>
      <w:tr w:rsidR="004472C1" w:rsidRPr="00ED54FB" w14:paraId="6247E19F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CAD6A0D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CCATINIII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80EC146" w14:textId="442445D5" w:rsidR="006A0DE4" w:rsidRDefault="006A0DE4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9/9b/Baccatin_III.svg/800px-Baccatin_III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C0006B9" wp14:editId="0AF7185F">
                  <wp:extent cx="846407" cy="949810"/>
                  <wp:effectExtent l="0" t="0" r="5080" b="317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4718" cy="959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53CA6018" w14:textId="74B10D7A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B2CFEB"/>
            <w:noWrap/>
            <w:vAlign w:val="center"/>
            <w:hideMark/>
          </w:tcPr>
          <w:p w14:paraId="15D55DCD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53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8D90"/>
            <w:noWrap/>
            <w:vAlign w:val="center"/>
            <w:hideMark/>
          </w:tcPr>
          <w:p w14:paraId="357C3639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5.69E-03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938FDBF" w14:textId="52B03D10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A6B8ED0" w14:textId="1F6AB5CC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B526FF2" w14:textId="24DE5551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49D5B1A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3BCB328" w14:textId="4F11673B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9320702" w14:textId="508A4263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3ACC4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Natural product</w:t>
            </w:r>
          </w:p>
        </w:tc>
      </w:tr>
      <w:tr w:rsidR="004472C1" w:rsidRPr="00ED54FB" w14:paraId="7784D9AC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AA78BDE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SCAPIN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911C55D" w14:textId="78F1B4C8" w:rsidR="006A0DE4" w:rsidRDefault="006A0DE4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3/33/Narkotin_-_Narcotine.svg/1024px-Narkotin_-_Narcotin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E84D5FA" wp14:editId="43FA60A3">
                  <wp:extent cx="1026026" cy="966158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1548" cy="971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08ADAE33" w14:textId="475EEE91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B4D0EC"/>
            <w:noWrap/>
            <w:vAlign w:val="center"/>
            <w:hideMark/>
          </w:tcPr>
          <w:p w14:paraId="0A009965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51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8E91"/>
            <w:noWrap/>
            <w:vAlign w:val="center"/>
            <w:hideMark/>
          </w:tcPr>
          <w:p w14:paraId="54097A60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6.11E-03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AA8A80B" w14:textId="4E237A2F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3436872" w14:textId="2FCE7BA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C0A849A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A8DE1B6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018E4D3" w14:textId="69B23466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60F4719" w14:textId="42018CFB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758C1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Natural product</w:t>
            </w:r>
          </w:p>
        </w:tc>
      </w:tr>
      <w:tr w:rsidR="004472C1" w:rsidRPr="00ED54FB" w14:paraId="3526AFD6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E9F9B76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THOTREXAT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A953026" w14:textId="49A6C50B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3/30/Methotrexate_skeletal.svg/1280px-Methotrexate_skeletal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5E2D86A" wp14:editId="2018D5DE">
                  <wp:extent cx="1587260" cy="549238"/>
                  <wp:effectExtent l="0" t="0" r="63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9718" cy="553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0C1BE100" w14:textId="1FF30439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C6DBF1"/>
            <w:noWrap/>
            <w:vAlign w:val="center"/>
            <w:hideMark/>
          </w:tcPr>
          <w:p w14:paraId="24937C64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29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9A9D"/>
            <w:noWrap/>
            <w:vAlign w:val="center"/>
            <w:hideMark/>
          </w:tcPr>
          <w:p w14:paraId="4917D56E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11E-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263B348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5E18E3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919FBF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4E43C12" w14:textId="64194905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2E17CB8" w14:textId="74911175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F7A7430" w14:textId="1FF62BF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82B01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imetabolite</w:t>
            </w:r>
          </w:p>
        </w:tc>
      </w:tr>
      <w:tr w:rsidR="004472C1" w:rsidRPr="00ED54FB" w14:paraId="5B98447E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83482DB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DMIUMCHLORID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18CC46F" w14:textId="48F5C67D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CCDFF2"/>
            <w:noWrap/>
            <w:vAlign w:val="center"/>
            <w:hideMark/>
          </w:tcPr>
          <w:p w14:paraId="105884A2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A0A3"/>
            <w:noWrap/>
            <w:vAlign w:val="center"/>
            <w:hideMark/>
          </w:tcPr>
          <w:p w14:paraId="2EE4F812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33E-02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10D98E1" w14:textId="42134214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1AEB2C4" w14:textId="5763EED6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60CBBD1" w14:textId="007BD24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18E225E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4C965C8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D52B0C0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Carcinoge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3A2C6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4472C1" w:rsidRPr="00ED54FB" w14:paraId="2D654C58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B88894F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RHAMNETIN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A9D55E9" w14:textId="376EB1E5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3/3a/Rhamnetin.svg/1280px-Rhamnetin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0D9479F" wp14:editId="769F6EDD">
                  <wp:extent cx="1222261" cy="769462"/>
                  <wp:effectExtent l="0" t="0" r="0" b="5715"/>
                  <wp:docPr id="17" name="Picture 17" descr="Rhamnetin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Rhamnetin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2389" cy="775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40089F59" w14:textId="17CC83B4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CFE1F3"/>
            <w:noWrap/>
            <w:vAlign w:val="center"/>
            <w:hideMark/>
          </w:tcPr>
          <w:p w14:paraId="25D5F8B8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18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A3A6"/>
            <w:noWrap/>
            <w:vAlign w:val="center"/>
            <w:hideMark/>
          </w:tcPr>
          <w:p w14:paraId="1CB36717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45E-02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9869255" w14:textId="77DACD6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AA88A77" w14:textId="537555A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ED4CAED" w14:textId="293EBD12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479BBD0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D2712F9" w14:textId="7C579EA0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F0FB053" w14:textId="3B0DEAD1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C4023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Natural product</w:t>
            </w:r>
          </w:p>
        </w:tc>
      </w:tr>
      <w:tr w:rsidR="004472C1" w:rsidRPr="00ED54FB" w14:paraId="3648CAA1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22E8657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NTAMIDIN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0B1150A" w14:textId="7A72E754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2/2b/Pentamidine-skeletal.svg/1280px-Pentamidine-skeletal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69A8370" wp14:editId="63CE8215">
                  <wp:extent cx="1635355" cy="432080"/>
                  <wp:effectExtent l="0" t="0" r="317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2989" cy="436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6DE47E2F" w14:textId="1BE53F26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CFE1F3"/>
            <w:noWrap/>
            <w:vAlign w:val="center"/>
            <w:hideMark/>
          </w:tcPr>
          <w:p w14:paraId="71C9D552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18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A3A6"/>
            <w:noWrap/>
            <w:vAlign w:val="center"/>
            <w:hideMark/>
          </w:tcPr>
          <w:p w14:paraId="67099B8E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46E-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6A17EA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C84FEB3" w14:textId="03AB089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52BE2B0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FA41C40" w14:textId="026B293A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5DCCACB" w14:textId="486D5A55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25CBE37" w14:textId="3354109B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A101C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ifungal</w:t>
            </w:r>
          </w:p>
        </w:tc>
      </w:tr>
      <w:tr w:rsidR="004472C1" w:rsidRPr="00ED54FB" w14:paraId="12776912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1924EC4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MODIN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E406BCC" w14:textId="11294F11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8/87/Emodin.svg/1280px-Emodin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3EBF5C5" wp14:editId="50B1277A">
                  <wp:extent cx="1144406" cy="622533"/>
                  <wp:effectExtent l="0" t="0" r="0" b="0"/>
                  <wp:docPr id="19" name="Picture 19" descr="Skeletal formu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Skeletal formu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024" cy="6283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04E48B99" w14:textId="44B45578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D1E2F3"/>
            <w:noWrap/>
            <w:vAlign w:val="center"/>
            <w:hideMark/>
          </w:tcPr>
          <w:p w14:paraId="4ECC309E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16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A6A9"/>
            <w:noWrap/>
            <w:vAlign w:val="center"/>
            <w:hideMark/>
          </w:tcPr>
          <w:p w14:paraId="0A71F48B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55E-02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0BF357D" w14:textId="20070E50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273D0B4" w14:textId="73AE6023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01A707E" w14:textId="66E815C2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15A6937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4833BD9" w14:textId="262F529C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99BB7A5" w14:textId="3B967C15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0F72E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Natural product</w:t>
            </w:r>
          </w:p>
        </w:tc>
      </w:tr>
      <w:tr w:rsidR="004472C1" w:rsidRPr="00ED54FB" w14:paraId="48DE1E9D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A06845A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LUOROURACIL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4D7910D" w14:textId="5063F5AC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9/9b/Fluorouracil2DACS.svg/800px-Fluorouracil2DACS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B10F6C4" wp14:editId="659E7671">
                  <wp:extent cx="498231" cy="653143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787" cy="6604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371015A3" w14:textId="553FAD11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D5E4F5"/>
            <w:noWrap/>
            <w:vAlign w:val="center"/>
            <w:hideMark/>
          </w:tcPr>
          <w:p w14:paraId="7F1AD6BE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2.11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EABAE"/>
            <w:noWrap/>
            <w:vAlign w:val="center"/>
            <w:hideMark/>
          </w:tcPr>
          <w:p w14:paraId="43AD30A2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1.75E-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62F8932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8AF34E8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48D77C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23902C8" w14:textId="6190932E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02C854E" w14:textId="0080FB73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702C239" w14:textId="1722F66A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1EA15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imetabolite</w:t>
            </w:r>
          </w:p>
        </w:tc>
      </w:tr>
      <w:tr w:rsidR="004472C1" w:rsidRPr="00ED54FB" w14:paraId="6BDD321C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C4957F6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2136432" w14:textId="07809730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c/c1/L-Tryptophan_-_L-Tryptophan.svg/1280px-L-Tryptophan_-_L-Tryptophan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08D26B9" wp14:editId="09878650">
                  <wp:extent cx="1030013" cy="465513"/>
                  <wp:effectExtent l="0" t="0" r="0" b="444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7276" cy="468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74C0338F" w14:textId="06DF422A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E5EEF9"/>
            <w:noWrap/>
            <w:vAlign w:val="center"/>
            <w:hideMark/>
          </w:tcPr>
          <w:p w14:paraId="0C86E1D3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1.92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EC4C7"/>
            <w:noWrap/>
            <w:vAlign w:val="center"/>
            <w:hideMark/>
          </w:tcPr>
          <w:p w14:paraId="2D920C48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2.76E-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6EDFB93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2D912F1" w14:textId="4E3C2042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CB8678A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968F79F" w14:textId="016A2EC3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AF05B1D" w14:textId="6F3B16E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1E444E6" w14:textId="0717EAC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3EB79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4472C1" w:rsidRPr="00ED54FB" w14:paraId="0EE64D0C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FD83C02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VOCIDIB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E8BB55E" w14:textId="01C8B7B0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9/9e/Flavopiridol.svg/1024px-Flavopiridol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D0EDEF2" wp14:editId="5751257E">
                  <wp:extent cx="1004075" cy="978463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1375" cy="985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4582D87E" w14:textId="3DFA08B2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EEF3FB"/>
            <w:noWrap/>
            <w:vAlign w:val="center"/>
            <w:hideMark/>
          </w:tcPr>
          <w:p w14:paraId="47B8235A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1.82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DD6D9"/>
            <w:noWrap/>
            <w:vAlign w:val="center"/>
            <w:hideMark/>
          </w:tcPr>
          <w:p w14:paraId="7E311BC4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3.44E-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D0339DF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FCFE9AB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6440DCE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BD252A8" w14:textId="73C5AC26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EB9C10F" w14:textId="48EAC1F6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73047F8" w14:textId="5E914BDB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5E81C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CDK inhibitor</w:t>
            </w:r>
          </w:p>
        </w:tc>
      </w:tr>
      <w:tr w:rsidR="004472C1" w:rsidRPr="00ED54FB" w14:paraId="2E842526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42674CA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IRATERON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FEE030E" w14:textId="573123C5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2/2c/Abiraterone_acetate.svg/1280px-Abiraterone_acetat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AC3ADC3" wp14:editId="53C43DA3">
                  <wp:extent cx="1247140" cy="867125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068" cy="8768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425B4266" w14:textId="3C2C5A6C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1F5FC"/>
            <w:noWrap/>
            <w:vAlign w:val="center"/>
            <w:hideMark/>
          </w:tcPr>
          <w:p w14:paraId="420F14CD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1.77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DDFE2"/>
            <w:noWrap/>
            <w:vAlign w:val="center"/>
            <w:hideMark/>
          </w:tcPr>
          <w:p w14:paraId="579DDCD4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3.81E-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E2DA17B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798DE2D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E902CCD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C13A71D" w14:textId="173F55A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8FED9ED" w14:textId="711FCD29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3FB437E" w14:textId="1E5FDC40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93647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Antiandrogen</w:t>
            </w:r>
          </w:p>
        </w:tc>
      </w:tr>
      <w:tr w:rsidR="004472C1" w:rsidRPr="00ED54FB" w14:paraId="02503680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E91F71A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APSIGARGIN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E94F807" w14:textId="7A3B10C8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9/94/Thapsigargin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9CD286F" wp14:editId="3D47C8DF">
                  <wp:extent cx="1425262" cy="847898"/>
                  <wp:effectExtent l="0" t="0" r="0" b="3175"/>
                  <wp:docPr id="24" name="Picture 24" descr="Thapsigarg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 descr="Thapsigarg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0356" cy="8509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60C1612F" w14:textId="0C95BF33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7F9FD"/>
            <w:noWrap/>
            <w:vAlign w:val="center"/>
            <w:hideMark/>
          </w:tcPr>
          <w:p w14:paraId="75BA1F83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1.71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DEDF0"/>
            <w:noWrap/>
            <w:vAlign w:val="center"/>
            <w:hideMark/>
          </w:tcPr>
          <w:p w14:paraId="0057E3D3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4.36E-02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6CBB340" w14:textId="6AFF6375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FA86E6E" w14:textId="1C038619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BA11B19" w14:textId="70979DFC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E995D34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C998CE6" w14:textId="6C0E9314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9BF3AE2" w14:textId="36B023F2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2B617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4472C1" w:rsidRPr="00ED54FB" w14:paraId="111889AB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A476B12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KINETINRIBOSID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FC2F7B5" w14:textId="738755B4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www.adooq.com/media/catalog/product/cache/1/image/9df78eab33525d08d6e5fb8d27136e95/a/1/a12284-kinetin-riboside.gif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52ECEDE" wp14:editId="0F8F5C23">
                  <wp:extent cx="1346479" cy="1346479"/>
                  <wp:effectExtent l="0" t="0" r="0" b="0"/>
                  <wp:docPr id="25" name="Picture 25" descr="Kinetin riboside | ≥99%(HPLC) | PINK1 activator | AdooQ®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 descr="Kinetin riboside | ≥99%(HPLC) | PINK1 activator | AdooQ®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453" cy="1351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00E36F95" w14:textId="67D4B276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BFBFE"/>
            <w:noWrap/>
            <w:vAlign w:val="center"/>
            <w:hideMark/>
          </w:tcPr>
          <w:p w14:paraId="303C49AC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DF9FC"/>
            <w:noWrap/>
            <w:vAlign w:val="center"/>
            <w:hideMark/>
          </w:tcPr>
          <w:p w14:paraId="13E31B36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4.84E-02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A97AFCA" w14:textId="49BCCC8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83F86F3" w14:textId="7CC7E75B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8290111" w14:textId="0394C14A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81AB0E3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300A16C" w14:textId="062D69C5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A3D8579" w14:textId="0237EDF3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EAAAA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6599D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4472C1" w:rsidRPr="00ED54FB" w14:paraId="6AAA3090" w14:textId="77777777" w:rsidTr="00937416">
        <w:trPr>
          <w:gridAfter w:val="1"/>
          <w:wAfter w:w="62" w:type="dxa"/>
          <w:trHeight w:val="320"/>
        </w:trPr>
        <w:tc>
          <w:tcPr>
            <w:tcW w:w="22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5663059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LLIPTICIN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E202B09" w14:textId="61E7B95A" w:rsidR="00E83B72" w:rsidRDefault="00E83B72" w:rsidP="008B0C5A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7/7f/Ellipticine.svg/1280px-Ellipticin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129DD6A" wp14:editId="160305EF">
                  <wp:extent cx="844061" cy="533343"/>
                  <wp:effectExtent l="0" t="0" r="0" b="63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5791" cy="540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6C59AE41" w14:textId="65CF35C7" w:rsidR="00ED54FB" w:rsidRPr="00ED54FB" w:rsidRDefault="00ED54FB" w:rsidP="008B0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EAAAA"/>
              <w:left w:val="single" w:sz="4" w:space="0" w:color="AEAAAA"/>
              <w:bottom w:val="single" w:sz="4" w:space="0" w:color="000000"/>
              <w:right w:val="single" w:sz="4" w:space="0" w:color="AEAAAA"/>
            </w:tcBorders>
            <w:shd w:val="clear" w:color="000000" w:fill="FCFCFF"/>
            <w:noWrap/>
            <w:vAlign w:val="center"/>
            <w:hideMark/>
          </w:tcPr>
          <w:p w14:paraId="477EF16B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</w:rPr>
            </w:pPr>
            <w:r w:rsidRPr="00ED54FB">
              <w:rPr>
                <w:rFonts w:ascii="Calibri" w:hAnsi="Calibri" w:cs="Calibri"/>
                <w:color w:val="000000"/>
              </w:rPr>
              <w:t>-1.65</w:t>
            </w:r>
          </w:p>
        </w:tc>
        <w:tc>
          <w:tcPr>
            <w:tcW w:w="1153" w:type="dxa"/>
            <w:tcBorders>
              <w:top w:val="single" w:sz="4" w:space="0" w:color="AEAAAA"/>
              <w:left w:val="single" w:sz="4" w:space="0" w:color="AEAAAA"/>
              <w:bottom w:val="single" w:sz="4" w:space="0" w:color="000000"/>
              <w:right w:val="single" w:sz="4" w:space="0" w:color="AEAAAA"/>
            </w:tcBorders>
            <w:shd w:val="clear" w:color="000000" w:fill="FCFCFF"/>
            <w:noWrap/>
            <w:vAlign w:val="center"/>
            <w:hideMark/>
          </w:tcPr>
          <w:p w14:paraId="6C006ECF" w14:textId="77777777" w:rsidR="00ED54FB" w:rsidRPr="00ED54FB" w:rsidRDefault="00ED54FB" w:rsidP="008B0C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FB">
              <w:rPr>
                <w:rFonts w:ascii="Calibri" w:hAnsi="Calibri" w:cs="Calibri"/>
                <w:color w:val="000000"/>
                <w:sz w:val="22"/>
                <w:szCs w:val="22"/>
              </w:rPr>
              <w:t>4.92E-02</w:t>
            </w:r>
          </w:p>
        </w:tc>
        <w:tc>
          <w:tcPr>
            <w:tcW w:w="807" w:type="dxa"/>
            <w:tcBorders>
              <w:top w:val="single" w:sz="4" w:space="0" w:color="AEAAAA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7A7EC57" w14:textId="6297687A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EAAAA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022AA3C" w14:textId="658FFC9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EAAAA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CE99777" w14:textId="5FDA18C0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86477A3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3" w:type="dxa"/>
            <w:tcBorders>
              <w:top w:val="single" w:sz="4" w:space="0" w:color="AEAAAA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14E8606" w14:textId="4CF46D2B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EAAAA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C787DE7" w14:textId="580CE848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2EC25" w14:textId="77777777" w:rsidR="00ED54FB" w:rsidRPr="00ED54FB" w:rsidRDefault="00ED54FB" w:rsidP="008B0C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54FB">
              <w:rPr>
                <w:rFonts w:ascii="Arial" w:hAnsi="Arial" w:cs="Arial"/>
                <w:color w:val="000000"/>
                <w:sz w:val="20"/>
                <w:szCs w:val="20"/>
              </w:rPr>
              <w:t>Natural product</w:t>
            </w:r>
          </w:p>
        </w:tc>
      </w:tr>
      <w:tr w:rsidR="00937416" w:rsidRPr="00ED54FB" w14:paraId="0969F505" w14:textId="77777777" w:rsidTr="00937416">
        <w:trPr>
          <w:trHeight w:val="320"/>
        </w:trPr>
        <w:tc>
          <w:tcPr>
            <w:tcW w:w="14784" w:type="dxa"/>
            <w:gridSpan w:val="1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DFBD32" w14:textId="4EBE1119" w:rsidR="004472C1" w:rsidRPr="004472C1" w:rsidRDefault="004472C1" w:rsidP="004472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72C1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72C1">
              <w:rPr>
                <w:rFonts w:ascii="Arial" w:hAnsi="Arial" w:cs="Arial"/>
                <w:color w:val="000000"/>
                <w:sz w:val="20"/>
                <w:szCs w:val="20"/>
              </w:rPr>
              <w:t xml:space="preserve">Table ordered b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4472C1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</w:tbl>
    <w:p w14:paraId="6BA185CC" w14:textId="77777777" w:rsidR="004A20F6" w:rsidRDefault="004A20F6"/>
    <w:sectPr w:rsidR="004A20F6" w:rsidSect="00ED54F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8813A" w14:textId="77777777" w:rsidR="00850F21" w:rsidRDefault="00850F21" w:rsidP="00937416">
      <w:r>
        <w:separator/>
      </w:r>
    </w:p>
  </w:endnote>
  <w:endnote w:type="continuationSeparator" w:id="0">
    <w:p w14:paraId="5FEFE424" w14:textId="77777777" w:rsidR="00850F21" w:rsidRDefault="00850F21" w:rsidP="00937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47424" w14:textId="77777777" w:rsidR="00850F21" w:rsidRDefault="00850F21" w:rsidP="00937416">
      <w:r>
        <w:separator/>
      </w:r>
    </w:p>
  </w:footnote>
  <w:footnote w:type="continuationSeparator" w:id="0">
    <w:p w14:paraId="6723754B" w14:textId="77777777" w:rsidR="00850F21" w:rsidRDefault="00850F21" w:rsidP="009374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E90D98"/>
    <w:multiLevelType w:val="hybridMultilevel"/>
    <w:tmpl w:val="801C1F6E"/>
    <w:lvl w:ilvl="0" w:tplc="D610BF2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FB"/>
    <w:rsid w:val="00396E03"/>
    <w:rsid w:val="004472C1"/>
    <w:rsid w:val="004A20F6"/>
    <w:rsid w:val="006A0DE4"/>
    <w:rsid w:val="00850F21"/>
    <w:rsid w:val="008B0C5A"/>
    <w:rsid w:val="00937416"/>
    <w:rsid w:val="00B31C1C"/>
    <w:rsid w:val="00B964BE"/>
    <w:rsid w:val="00E83B72"/>
    <w:rsid w:val="00ED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01D58"/>
  <w15:chartTrackingRefBased/>
  <w15:docId w15:val="{4A6C553C-D0F0-EE42-AE14-34891CBAB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B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2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7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41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37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41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van Leeuwen</dc:creator>
  <cp:keywords/>
  <dc:description/>
  <cp:lastModifiedBy>Jenna van Leeuwen</cp:lastModifiedBy>
  <cp:revision>5</cp:revision>
  <cp:lastPrinted>2021-11-19T05:42:00Z</cp:lastPrinted>
  <dcterms:created xsi:type="dcterms:W3CDTF">2021-11-19T05:41:00Z</dcterms:created>
  <dcterms:modified xsi:type="dcterms:W3CDTF">2021-11-19T05:50:00Z</dcterms:modified>
</cp:coreProperties>
</file>